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57451C" w14:textId="1116998F" w:rsidR="00103A6E" w:rsidRPr="001941CE" w:rsidRDefault="00103A6E" w:rsidP="00103A6E">
      <w:pPr>
        <w:spacing w:after="12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</w:pPr>
      <w:r w:rsidRPr="00196BEE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CA"/>
        </w:rPr>
        <w:t xml:space="preserve">Table </w:t>
      </w:r>
      <w:r w:rsidR="00196BEE" w:rsidRPr="00196BEE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CA"/>
        </w:rPr>
        <w:t>S3</w:t>
      </w:r>
      <w:r w:rsidRPr="00196BEE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CA"/>
        </w:rPr>
        <w:t>.</w:t>
      </w:r>
      <w:r w:rsidRPr="001941CE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 xml:space="preserve"> Results of Risk of Bias assessment using the </w:t>
      </w:r>
      <w:r w:rsidRPr="001941CE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en-CA"/>
        </w:rPr>
        <w:t>Risk of Bias Instrument for Cross-Sectional Surveys of Attitudes and Practices</w:t>
      </w:r>
      <w:r w:rsidRPr="001941CE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 xml:space="preserve">.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>Scored 1-4 with h</w:t>
      </w:r>
      <w:r w:rsidRPr="001941CE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>igher scores indicat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>ing</w:t>
      </w:r>
      <w:r w:rsidRPr="001941CE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 xml:space="preserve"> higher risk of bias.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53"/>
        <w:gridCol w:w="1258"/>
        <w:gridCol w:w="818"/>
        <w:gridCol w:w="1138"/>
        <w:gridCol w:w="1138"/>
        <w:gridCol w:w="1271"/>
        <w:gridCol w:w="1045"/>
        <w:gridCol w:w="729"/>
      </w:tblGrid>
      <w:tr w:rsidR="00103A6E" w:rsidRPr="001941CE" w14:paraId="23EB4579" w14:textId="77777777" w:rsidTr="007D6E90">
        <w:trPr>
          <w:trHeight w:val="20"/>
        </w:trPr>
        <w:tc>
          <w:tcPr>
            <w:tcW w:w="0" w:type="auto"/>
            <w:shd w:val="clear" w:color="auto" w:fill="auto"/>
            <w:vAlign w:val="bottom"/>
          </w:tcPr>
          <w:p w14:paraId="45030B07" w14:textId="77777777" w:rsidR="00103A6E" w:rsidRPr="001941CE" w:rsidRDefault="00103A6E" w:rsidP="007501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1941CE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Risk of Bias Questions</w:t>
            </w:r>
          </w:p>
        </w:tc>
        <w:tc>
          <w:tcPr>
            <w:tcW w:w="0" w:type="auto"/>
            <w:gridSpan w:val="7"/>
            <w:shd w:val="clear" w:color="auto" w:fill="auto"/>
            <w:vAlign w:val="bottom"/>
          </w:tcPr>
          <w:p w14:paraId="20CAECCD" w14:textId="77777777" w:rsidR="00103A6E" w:rsidRPr="001941CE" w:rsidRDefault="00103A6E" w:rsidP="007501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941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Publication (Author, Year) </w:t>
            </w:r>
          </w:p>
        </w:tc>
      </w:tr>
      <w:tr w:rsidR="00103A6E" w:rsidRPr="001941CE" w14:paraId="616F5773" w14:textId="77777777" w:rsidTr="007D6E90">
        <w:trPr>
          <w:trHeight w:val="20"/>
        </w:trPr>
        <w:tc>
          <w:tcPr>
            <w:tcW w:w="0" w:type="auto"/>
            <w:shd w:val="clear" w:color="auto" w:fill="auto"/>
            <w:vAlign w:val="bottom"/>
            <w:hideMark/>
          </w:tcPr>
          <w:p w14:paraId="13D4F3FF" w14:textId="77777777" w:rsidR="00103A6E" w:rsidRPr="001865C8" w:rsidRDefault="00103A6E" w:rsidP="007501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6BA14A96" w14:textId="77777777" w:rsidR="00103A6E" w:rsidRPr="001865C8" w:rsidRDefault="00103A6E" w:rsidP="007501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186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lqurashi</w:t>
            </w:r>
            <w:proofErr w:type="spellEnd"/>
            <w:r w:rsidRPr="001941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,</w:t>
            </w:r>
            <w:r w:rsidRPr="00186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2019 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25B74B3D" w14:textId="77777777" w:rsidR="00103A6E" w:rsidRPr="001865C8" w:rsidRDefault="00103A6E" w:rsidP="007501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86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ada</w:t>
            </w:r>
            <w:r w:rsidRPr="001941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,</w:t>
            </w:r>
            <w:r w:rsidRPr="00186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2013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03CE289F" w14:textId="77777777" w:rsidR="00103A6E" w:rsidRPr="001865C8" w:rsidRDefault="00103A6E" w:rsidP="007501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186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Gothwal</w:t>
            </w:r>
            <w:proofErr w:type="spellEnd"/>
            <w:r w:rsidRPr="001941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,</w:t>
            </w:r>
            <w:r w:rsidRPr="00186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2014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16F91DDA" w14:textId="77777777" w:rsidR="00103A6E" w:rsidRPr="001865C8" w:rsidRDefault="00103A6E" w:rsidP="007501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186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Gothwal</w:t>
            </w:r>
            <w:proofErr w:type="spellEnd"/>
            <w:r w:rsidRPr="001941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,</w:t>
            </w:r>
            <w:r w:rsidRPr="00186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2016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6DFAEF9C" w14:textId="77777777" w:rsidR="00103A6E" w:rsidRPr="001865C8" w:rsidRDefault="00103A6E" w:rsidP="007501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186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Kantipuly</w:t>
            </w:r>
            <w:proofErr w:type="spellEnd"/>
            <w:r w:rsidRPr="001941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,</w:t>
            </w:r>
            <w:r w:rsidRPr="00186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2019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4EC73572" w14:textId="77777777" w:rsidR="00103A6E" w:rsidRPr="001865C8" w:rsidRDefault="00103A6E" w:rsidP="007501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86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Mandal</w:t>
            </w:r>
            <w:r w:rsidRPr="001941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,</w:t>
            </w:r>
            <w:r w:rsidRPr="00186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2017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4B5A4755" w14:textId="77777777" w:rsidR="00103A6E" w:rsidRPr="001865C8" w:rsidRDefault="00103A6E" w:rsidP="007501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86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Zhu</w:t>
            </w:r>
            <w:r w:rsidRPr="001941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, </w:t>
            </w:r>
            <w:r w:rsidRPr="00186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19</w:t>
            </w:r>
          </w:p>
        </w:tc>
      </w:tr>
      <w:tr w:rsidR="00103A6E" w:rsidRPr="001941CE" w14:paraId="27CDDE64" w14:textId="77777777" w:rsidTr="007D6E90">
        <w:trPr>
          <w:trHeight w:val="20"/>
        </w:trPr>
        <w:tc>
          <w:tcPr>
            <w:tcW w:w="0" w:type="auto"/>
            <w:shd w:val="clear" w:color="auto" w:fill="auto"/>
            <w:vAlign w:val="bottom"/>
            <w:hideMark/>
          </w:tcPr>
          <w:p w14:paraId="014D91A3" w14:textId="77777777" w:rsidR="00103A6E" w:rsidRDefault="00103A6E" w:rsidP="007501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86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Is the source population representative of the population of interest? </w:t>
            </w:r>
          </w:p>
          <w:p w14:paraId="077AD33D" w14:textId="4B9DD6FD" w:rsidR="007D6E90" w:rsidRPr="001865C8" w:rsidRDefault="007D6E90" w:rsidP="007501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0E067353" w14:textId="77777777" w:rsidR="00103A6E" w:rsidRPr="001865C8" w:rsidRDefault="00103A6E" w:rsidP="007501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86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</w:t>
            </w:r>
          </w:p>
        </w:tc>
        <w:tc>
          <w:tcPr>
            <w:tcW w:w="0" w:type="auto"/>
            <w:shd w:val="clear" w:color="auto" w:fill="auto"/>
            <w:hideMark/>
          </w:tcPr>
          <w:p w14:paraId="2882F86B" w14:textId="77777777" w:rsidR="00103A6E" w:rsidRPr="001865C8" w:rsidRDefault="00103A6E" w:rsidP="007501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86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</w:t>
            </w:r>
          </w:p>
        </w:tc>
        <w:tc>
          <w:tcPr>
            <w:tcW w:w="0" w:type="auto"/>
            <w:shd w:val="clear" w:color="auto" w:fill="auto"/>
            <w:hideMark/>
          </w:tcPr>
          <w:p w14:paraId="4380DC5D" w14:textId="77777777" w:rsidR="00103A6E" w:rsidRPr="001865C8" w:rsidRDefault="00103A6E" w:rsidP="007501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86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</w:t>
            </w:r>
          </w:p>
        </w:tc>
        <w:tc>
          <w:tcPr>
            <w:tcW w:w="0" w:type="auto"/>
            <w:shd w:val="clear" w:color="auto" w:fill="auto"/>
            <w:hideMark/>
          </w:tcPr>
          <w:p w14:paraId="4192BE2B" w14:textId="77777777" w:rsidR="00103A6E" w:rsidRPr="001865C8" w:rsidRDefault="00103A6E" w:rsidP="007501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86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</w:t>
            </w:r>
          </w:p>
        </w:tc>
        <w:tc>
          <w:tcPr>
            <w:tcW w:w="0" w:type="auto"/>
            <w:shd w:val="clear" w:color="auto" w:fill="auto"/>
            <w:hideMark/>
          </w:tcPr>
          <w:p w14:paraId="35963E0E" w14:textId="77777777" w:rsidR="00103A6E" w:rsidRPr="001865C8" w:rsidRDefault="00103A6E" w:rsidP="007501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86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</w:t>
            </w:r>
          </w:p>
        </w:tc>
        <w:tc>
          <w:tcPr>
            <w:tcW w:w="0" w:type="auto"/>
            <w:shd w:val="clear" w:color="auto" w:fill="auto"/>
            <w:hideMark/>
          </w:tcPr>
          <w:p w14:paraId="5FD76F08" w14:textId="77777777" w:rsidR="00103A6E" w:rsidRPr="001865C8" w:rsidRDefault="00103A6E" w:rsidP="007501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86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</w:t>
            </w:r>
          </w:p>
        </w:tc>
        <w:tc>
          <w:tcPr>
            <w:tcW w:w="0" w:type="auto"/>
            <w:shd w:val="clear" w:color="auto" w:fill="auto"/>
            <w:hideMark/>
          </w:tcPr>
          <w:p w14:paraId="66CB7ED7" w14:textId="77777777" w:rsidR="00103A6E" w:rsidRPr="001865C8" w:rsidRDefault="00103A6E" w:rsidP="007501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86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</w:t>
            </w:r>
          </w:p>
        </w:tc>
      </w:tr>
      <w:tr w:rsidR="00103A6E" w:rsidRPr="001941CE" w14:paraId="7FA8166D" w14:textId="77777777" w:rsidTr="007D6E90">
        <w:trPr>
          <w:trHeight w:val="20"/>
        </w:trPr>
        <w:tc>
          <w:tcPr>
            <w:tcW w:w="0" w:type="auto"/>
            <w:shd w:val="clear" w:color="auto" w:fill="auto"/>
            <w:vAlign w:val="bottom"/>
            <w:hideMark/>
          </w:tcPr>
          <w:p w14:paraId="7509DD71" w14:textId="77777777" w:rsidR="00103A6E" w:rsidRDefault="00103A6E" w:rsidP="007501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86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Is the Response Rate Adequate?</w:t>
            </w:r>
          </w:p>
          <w:p w14:paraId="1FD96577" w14:textId="17D8D902" w:rsidR="007D6E90" w:rsidRPr="001865C8" w:rsidRDefault="007D6E90" w:rsidP="007501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7216567A" w14:textId="77777777" w:rsidR="00103A6E" w:rsidRPr="001865C8" w:rsidRDefault="00103A6E" w:rsidP="007501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86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0" w:type="auto"/>
            <w:shd w:val="clear" w:color="auto" w:fill="auto"/>
            <w:hideMark/>
          </w:tcPr>
          <w:p w14:paraId="5E0074C3" w14:textId="77777777" w:rsidR="00103A6E" w:rsidRPr="001865C8" w:rsidRDefault="00103A6E" w:rsidP="007501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86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0" w:type="auto"/>
            <w:shd w:val="clear" w:color="auto" w:fill="auto"/>
            <w:hideMark/>
          </w:tcPr>
          <w:p w14:paraId="528C5327" w14:textId="77777777" w:rsidR="00103A6E" w:rsidRPr="001865C8" w:rsidRDefault="00103A6E" w:rsidP="007501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86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0" w:type="auto"/>
            <w:shd w:val="clear" w:color="auto" w:fill="auto"/>
            <w:hideMark/>
          </w:tcPr>
          <w:p w14:paraId="6C5ED1BD" w14:textId="77777777" w:rsidR="00103A6E" w:rsidRPr="001865C8" w:rsidRDefault="00103A6E" w:rsidP="007501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86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0" w:type="auto"/>
            <w:shd w:val="clear" w:color="auto" w:fill="auto"/>
            <w:hideMark/>
          </w:tcPr>
          <w:p w14:paraId="0CA11FF2" w14:textId="77777777" w:rsidR="00103A6E" w:rsidRPr="001865C8" w:rsidRDefault="00103A6E" w:rsidP="007501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86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0" w:type="auto"/>
            <w:shd w:val="clear" w:color="auto" w:fill="auto"/>
            <w:hideMark/>
          </w:tcPr>
          <w:p w14:paraId="1C534A21" w14:textId="77777777" w:rsidR="00103A6E" w:rsidRPr="001865C8" w:rsidRDefault="00103A6E" w:rsidP="007501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86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0" w:type="auto"/>
            <w:shd w:val="clear" w:color="auto" w:fill="auto"/>
            <w:hideMark/>
          </w:tcPr>
          <w:p w14:paraId="424F84D7" w14:textId="77777777" w:rsidR="00103A6E" w:rsidRPr="001865C8" w:rsidRDefault="00103A6E" w:rsidP="007501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86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</w:t>
            </w:r>
          </w:p>
        </w:tc>
      </w:tr>
      <w:tr w:rsidR="00103A6E" w:rsidRPr="001941CE" w14:paraId="41B19E4E" w14:textId="77777777" w:rsidTr="007D6E90">
        <w:trPr>
          <w:trHeight w:val="20"/>
        </w:trPr>
        <w:tc>
          <w:tcPr>
            <w:tcW w:w="0" w:type="auto"/>
            <w:shd w:val="clear" w:color="auto" w:fill="auto"/>
            <w:vAlign w:val="bottom"/>
            <w:hideMark/>
          </w:tcPr>
          <w:p w14:paraId="76BB12DC" w14:textId="77777777" w:rsidR="00103A6E" w:rsidRDefault="00103A6E" w:rsidP="007501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86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Is there little missing data?</w:t>
            </w:r>
          </w:p>
          <w:p w14:paraId="6E714A22" w14:textId="16813AD7" w:rsidR="007D6E90" w:rsidRPr="001865C8" w:rsidRDefault="007D6E90" w:rsidP="007501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0B35E1FB" w14:textId="77777777" w:rsidR="00103A6E" w:rsidRPr="001865C8" w:rsidRDefault="00103A6E" w:rsidP="007501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86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0" w:type="auto"/>
            <w:shd w:val="clear" w:color="auto" w:fill="auto"/>
            <w:hideMark/>
          </w:tcPr>
          <w:p w14:paraId="2D2B15C1" w14:textId="77777777" w:rsidR="00103A6E" w:rsidRPr="001865C8" w:rsidRDefault="00103A6E" w:rsidP="007501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86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0" w:type="auto"/>
            <w:shd w:val="clear" w:color="auto" w:fill="auto"/>
            <w:hideMark/>
          </w:tcPr>
          <w:p w14:paraId="68EE5019" w14:textId="77777777" w:rsidR="00103A6E" w:rsidRPr="001865C8" w:rsidRDefault="00103A6E" w:rsidP="007501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86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0" w:type="auto"/>
            <w:shd w:val="clear" w:color="auto" w:fill="auto"/>
            <w:hideMark/>
          </w:tcPr>
          <w:p w14:paraId="1983B7C2" w14:textId="77777777" w:rsidR="00103A6E" w:rsidRPr="001865C8" w:rsidRDefault="00103A6E" w:rsidP="007501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86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0" w:type="auto"/>
            <w:shd w:val="clear" w:color="auto" w:fill="auto"/>
            <w:hideMark/>
          </w:tcPr>
          <w:p w14:paraId="6D2D5DCC" w14:textId="77777777" w:rsidR="00103A6E" w:rsidRPr="001865C8" w:rsidRDefault="00103A6E" w:rsidP="007501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86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0" w:type="auto"/>
            <w:shd w:val="clear" w:color="auto" w:fill="auto"/>
            <w:hideMark/>
          </w:tcPr>
          <w:p w14:paraId="00745087" w14:textId="77777777" w:rsidR="00103A6E" w:rsidRPr="001865C8" w:rsidRDefault="00103A6E" w:rsidP="007501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86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</w:t>
            </w:r>
          </w:p>
        </w:tc>
        <w:tc>
          <w:tcPr>
            <w:tcW w:w="0" w:type="auto"/>
            <w:shd w:val="clear" w:color="auto" w:fill="auto"/>
            <w:hideMark/>
          </w:tcPr>
          <w:p w14:paraId="0941F070" w14:textId="77777777" w:rsidR="00103A6E" w:rsidRPr="001865C8" w:rsidRDefault="00103A6E" w:rsidP="007501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86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</w:tr>
      <w:tr w:rsidR="00103A6E" w:rsidRPr="001941CE" w14:paraId="3A1781DD" w14:textId="77777777" w:rsidTr="007D6E90">
        <w:trPr>
          <w:trHeight w:val="20"/>
        </w:trPr>
        <w:tc>
          <w:tcPr>
            <w:tcW w:w="0" w:type="auto"/>
            <w:shd w:val="clear" w:color="auto" w:fill="auto"/>
            <w:vAlign w:val="bottom"/>
            <w:hideMark/>
          </w:tcPr>
          <w:p w14:paraId="0D2520F7" w14:textId="77777777" w:rsidR="00103A6E" w:rsidRDefault="00103A6E" w:rsidP="007501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86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Is the survey clinically sensible?</w:t>
            </w:r>
          </w:p>
          <w:p w14:paraId="5612DC5B" w14:textId="01CF6A14" w:rsidR="007D6E90" w:rsidRPr="001865C8" w:rsidRDefault="007D6E90" w:rsidP="007501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2C9C7244" w14:textId="77777777" w:rsidR="00103A6E" w:rsidRPr="001865C8" w:rsidRDefault="00103A6E" w:rsidP="007501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86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0" w:type="auto"/>
            <w:shd w:val="clear" w:color="auto" w:fill="auto"/>
            <w:hideMark/>
          </w:tcPr>
          <w:p w14:paraId="08D86111" w14:textId="77777777" w:rsidR="00103A6E" w:rsidRPr="001865C8" w:rsidRDefault="00103A6E" w:rsidP="007501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86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</w:t>
            </w:r>
          </w:p>
        </w:tc>
        <w:tc>
          <w:tcPr>
            <w:tcW w:w="0" w:type="auto"/>
            <w:shd w:val="clear" w:color="auto" w:fill="auto"/>
            <w:hideMark/>
          </w:tcPr>
          <w:p w14:paraId="70106BCA" w14:textId="77777777" w:rsidR="00103A6E" w:rsidRPr="001865C8" w:rsidRDefault="00103A6E" w:rsidP="007501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86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0" w:type="auto"/>
            <w:shd w:val="clear" w:color="auto" w:fill="auto"/>
            <w:hideMark/>
          </w:tcPr>
          <w:p w14:paraId="41042170" w14:textId="77777777" w:rsidR="00103A6E" w:rsidRPr="001865C8" w:rsidRDefault="00103A6E" w:rsidP="007501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86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0" w:type="auto"/>
            <w:shd w:val="clear" w:color="auto" w:fill="auto"/>
            <w:hideMark/>
          </w:tcPr>
          <w:p w14:paraId="5683A5AB" w14:textId="77777777" w:rsidR="00103A6E" w:rsidRPr="001865C8" w:rsidRDefault="00103A6E" w:rsidP="007501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86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0" w:type="auto"/>
            <w:shd w:val="clear" w:color="auto" w:fill="auto"/>
            <w:hideMark/>
          </w:tcPr>
          <w:p w14:paraId="1377851D" w14:textId="77777777" w:rsidR="00103A6E" w:rsidRPr="001865C8" w:rsidRDefault="00103A6E" w:rsidP="007501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86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0" w:type="auto"/>
            <w:shd w:val="clear" w:color="auto" w:fill="auto"/>
            <w:hideMark/>
          </w:tcPr>
          <w:p w14:paraId="6B3A63E7" w14:textId="77777777" w:rsidR="00103A6E" w:rsidRPr="001865C8" w:rsidRDefault="00103A6E" w:rsidP="007501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86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</w:t>
            </w:r>
          </w:p>
        </w:tc>
      </w:tr>
      <w:tr w:rsidR="00103A6E" w:rsidRPr="001941CE" w14:paraId="63D3123A" w14:textId="77777777" w:rsidTr="007D6E90">
        <w:trPr>
          <w:trHeight w:val="20"/>
        </w:trPr>
        <w:tc>
          <w:tcPr>
            <w:tcW w:w="0" w:type="auto"/>
            <w:shd w:val="clear" w:color="auto" w:fill="auto"/>
            <w:vAlign w:val="bottom"/>
            <w:hideMark/>
          </w:tcPr>
          <w:p w14:paraId="32DDD952" w14:textId="77777777" w:rsidR="00103A6E" w:rsidRPr="001865C8" w:rsidRDefault="00103A6E" w:rsidP="007501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86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Is there any evidence for the reliability and validity of the survey instrument?</w:t>
            </w:r>
          </w:p>
        </w:tc>
        <w:tc>
          <w:tcPr>
            <w:tcW w:w="0" w:type="auto"/>
            <w:shd w:val="clear" w:color="auto" w:fill="auto"/>
            <w:hideMark/>
          </w:tcPr>
          <w:p w14:paraId="03E6F70F" w14:textId="77777777" w:rsidR="00103A6E" w:rsidRPr="001865C8" w:rsidRDefault="00103A6E" w:rsidP="007501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86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</w:t>
            </w:r>
          </w:p>
        </w:tc>
        <w:tc>
          <w:tcPr>
            <w:tcW w:w="0" w:type="auto"/>
            <w:shd w:val="clear" w:color="auto" w:fill="auto"/>
            <w:hideMark/>
          </w:tcPr>
          <w:p w14:paraId="4EA0ACE0" w14:textId="77777777" w:rsidR="00103A6E" w:rsidRPr="001865C8" w:rsidRDefault="00103A6E" w:rsidP="007501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86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</w:t>
            </w:r>
          </w:p>
        </w:tc>
        <w:tc>
          <w:tcPr>
            <w:tcW w:w="0" w:type="auto"/>
            <w:shd w:val="clear" w:color="auto" w:fill="auto"/>
            <w:hideMark/>
          </w:tcPr>
          <w:p w14:paraId="0514F095" w14:textId="77777777" w:rsidR="00103A6E" w:rsidRPr="001865C8" w:rsidRDefault="00103A6E" w:rsidP="007501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86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</w:t>
            </w:r>
          </w:p>
        </w:tc>
        <w:tc>
          <w:tcPr>
            <w:tcW w:w="0" w:type="auto"/>
            <w:shd w:val="clear" w:color="auto" w:fill="auto"/>
            <w:hideMark/>
          </w:tcPr>
          <w:p w14:paraId="0F5E4A7D" w14:textId="77777777" w:rsidR="00103A6E" w:rsidRPr="001865C8" w:rsidRDefault="00103A6E" w:rsidP="007501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86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</w:t>
            </w:r>
          </w:p>
        </w:tc>
        <w:tc>
          <w:tcPr>
            <w:tcW w:w="0" w:type="auto"/>
            <w:shd w:val="clear" w:color="auto" w:fill="auto"/>
            <w:hideMark/>
          </w:tcPr>
          <w:p w14:paraId="2F5C6664" w14:textId="77777777" w:rsidR="00103A6E" w:rsidRPr="001865C8" w:rsidRDefault="00103A6E" w:rsidP="007501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86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</w:t>
            </w:r>
          </w:p>
        </w:tc>
        <w:tc>
          <w:tcPr>
            <w:tcW w:w="0" w:type="auto"/>
            <w:shd w:val="clear" w:color="auto" w:fill="auto"/>
            <w:hideMark/>
          </w:tcPr>
          <w:p w14:paraId="06D0E106" w14:textId="77777777" w:rsidR="00103A6E" w:rsidRPr="001865C8" w:rsidRDefault="00103A6E" w:rsidP="007501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86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</w:t>
            </w:r>
          </w:p>
        </w:tc>
        <w:tc>
          <w:tcPr>
            <w:tcW w:w="0" w:type="auto"/>
            <w:shd w:val="clear" w:color="auto" w:fill="auto"/>
            <w:hideMark/>
          </w:tcPr>
          <w:p w14:paraId="16555CBA" w14:textId="77777777" w:rsidR="00103A6E" w:rsidRPr="001865C8" w:rsidRDefault="00103A6E" w:rsidP="007501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86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</w:t>
            </w:r>
          </w:p>
        </w:tc>
      </w:tr>
    </w:tbl>
    <w:p w14:paraId="2C8BB9F6" w14:textId="23BAA81D" w:rsidR="00103A6E" w:rsidRPr="001941CE" w:rsidRDefault="00103A6E" w:rsidP="00103A6E">
      <w:pPr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</w:pPr>
    </w:p>
    <w:sectPr w:rsidR="00103A6E" w:rsidRPr="001941C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Proxima Nova">
    <w:altName w:val="Times New Roman"/>
    <w:panose1 w:val="020B0604020202020204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E24015FE"/>
    <w:multiLevelType w:val="multilevel"/>
    <w:tmpl w:val="B460677E"/>
    <w:lvl w:ilvl="0">
      <w:numFmt w:val="bullet"/>
      <w:lvlText w:val="•"/>
      <w:lvlJc w:val="left"/>
      <w:pPr>
        <w:tabs>
          <w:tab w:val="num" w:pos="0"/>
        </w:tabs>
        <w:ind w:left="480" w:hanging="480"/>
      </w:pPr>
    </w:lvl>
    <w:lvl w:ilvl="1">
      <w:numFmt w:val="bullet"/>
      <w:lvlText w:val="–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•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–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•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–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•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num w:numId="1" w16cid:durableId="1344969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3A6E"/>
    <w:rsid w:val="000C0617"/>
    <w:rsid w:val="000D7945"/>
    <w:rsid w:val="00103A6E"/>
    <w:rsid w:val="00196BEE"/>
    <w:rsid w:val="002754E4"/>
    <w:rsid w:val="003B4033"/>
    <w:rsid w:val="005D0553"/>
    <w:rsid w:val="006176E2"/>
    <w:rsid w:val="007D6E90"/>
    <w:rsid w:val="00804A24"/>
    <w:rsid w:val="00953B40"/>
    <w:rsid w:val="00A51482"/>
    <w:rsid w:val="00C955D9"/>
    <w:rsid w:val="00DD70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ED9FD03"/>
  <w15:chartTrackingRefBased/>
  <w15:docId w15:val="{C07F78D3-8A9B-3C46-B6D4-09C63DED55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3A6E"/>
    <w:pPr>
      <w:spacing w:after="160" w:line="259" w:lineRule="auto"/>
    </w:pPr>
    <w:rPr>
      <w:sz w:val="22"/>
      <w:szCs w:val="22"/>
    </w:rPr>
  </w:style>
  <w:style w:type="paragraph" w:styleId="Heading1">
    <w:name w:val="heading 1"/>
    <w:basedOn w:val="Title"/>
    <w:next w:val="Normal"/>
    <w:link w:val="Heading1Char"/>
    <w:rsid w:val="00196BEE"/>
    <w:pPr>
      <w:spacing w:before="320" w:after="400"/>
      <w:contextualSpacing w:val="0"/>
      <w:outlineLvl w:val="0"/>
    </w:pPr>
    <w:rPr>
      <w:rFonts w:ascii="Helvetica" w:eastAsia="Proxima Nova" w:hAnsi="Helvetica" w:cs="Proxima Nova"/>
      <w:color w:val="000000" w:themeColor="text1"/>
      <w:spacing w:val="0"/>
      <w:kern w:val="0"/>
      <w:sz w:val="48"/>
      <w:szCs w:val="48"/>
      <w:lang w:val="en-US"/>
    </w:rPr>
  </w:style>
  <w:style w:type="paragraph" w:styleId="Heading2">
    <w:name w:val="heading 2"/>
    <w:basedOn w:val="Normal"/>
    <w:next w:val="Normal"/>
    <w:link w:val="Heading2Char"/>
    <w:rsid w:val="00196BEE"/>
    <w:pPr>
      <w:spacing w:before="300" w:after="200" w:line="240" w:lineRule="auto"/>
      <w:contextualSpacing/>
      <w:outlineLvl w:val="1"/>
    </w:pPr>
    <w:rPr>
      <w:rFonts w:ascii="Helvetica" w:eastAsia="Proxima Nova" w:hAnsi="Helvetica" w:cs="Proxima Nova"/>
      <w:b/>
      <w:color w:val="27A799"/>
      <w:sz w:val="32"/>
      <w:szCs w:val="3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03A6E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rsid w:val="00196BEE"/>
    <w:rPr>
      <w:rFonts w:ascii="Helvetica" w:eastAsia="Proxima Nova" w:hAnsi="Helvetica" w:cs="Proxima Nova"/>
      <w:color w:val="000000" w:themeColor="text1"/>
      <w:sz w:val="48"/>
      <w:szCs w:val="48"/>
      <w:lang w:val="en-US"/>
    </w:rPr>
  </w:style>
  <w:style w:type="character" w:customStyle="1" w:styleId="Heading2Char">
    <w:name w:val="Heading 2 Char"/>
    <w:basedOn w:val="DefaultParagraphFont"/>
    <w:link w:val="Heading2"/>
    <w:rsid w:val="00196BEE"/>
    <w:rPr>
      <w:rFonts w:ascii="Helvetica" w:eastAsia="Proxima Nova" w:hAnsi="Helvetica" w:cs="Proxima Nova"/>
      <w:b/>
      <w:color w:val="27A799"/>
      <w:sz w:val="32"/>
      <w:szCs w:val="32"/>
      <w:lang w:val="en-US"/>
    </w:rPr>
  </w:style>
  <w:style w:type="character" w:styleId="Hyperlink">
    <w:name w:val="Hyperlink"/>
    <w:basedOn w:val="DefaultParagraphFont"/>
    <w:uiPriority w:val="99"/>
    <w:unhideWhenUsed/>
    <w:rsid w:val="00196BEE"/>
    <w:rPr>
      <w:color w:val="0563C1" w:themeColor="hyperlink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196BEE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96BEE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100</Words>
  <Characters>57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Basilious</dc:creator>
  <cp:keywords/>
  <dc:description/>
  <cp:lastModifiedBy>Amy Basilious</cp:lastModifiedBy>
  <cp:revision>6</cp:revision>
  <dcterms:created xsi:type="dcterms:W3CDTF">2022-04-01T22:35:00Z</dcterms:created>
  <dcterms:modified xsi:type="dcterms:W3CDTF">2022-10-18T15:07:00Z</dcterms:modified>
</cp:coreProperties>
</file>